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2"/>
        <w:gridCol w:w="4904"/>
      </w:tblGrid>
      <w:tr w:rsidR="00E70A3F" w14:paraId="0A84E0B1" w14:textId="77777777" w:rsidTr="00187F7C">
        <w:trPr>
          <w:trHeight w:val="1125"/>
        </w:trPr>
        <w:tc>
          <w:tcPr>
            <w:tcW w:w="4842" w:type="dxa"/>
          </w:tcPr>
          <w:p w14:paraId="7EEB4B15" w14:textId="77777777" w:rsidR="00E70A3F" w:rsidRDefault="00187F7C" w:rsidP="00E70A3F">
            <w:pPr>
              <w:rPr>
                <w:b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422C680D" wp14:editId="3CA09623">
                  <wp:extent cx="1127760" cy="4572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23AC6103" w14:textId="77777777" w:rsidR="00E70A3F" w:rsidRDefault="00187F7C" w:rsidP="00E70A3F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77AC8744" wp14:editId="30CE31A4">
                  <wp:extent cx="2048351" cy="413861"/>
                  <wp:effectExtent l="19050" t="0" r="9049" b="0"/>
                  <wp:docPr id="1" name="Picture 1" descr="Pharmacy and Pharmaceutical Scienc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" name="logo" descr="Pharmacy and Pharmaceutical Sciences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8351" cy="4138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1277A6" w14:textId="77777777" w:rsidR="00E70A3F" w:rsidRDefault="00E70A3F" w:rsidP="00E70A3F">
            <w:pPr>
              <w:rPr>
                <w:b/>
              </w:rPr>
            </w:pPr>
          </w:p>
        </w:tc>
      </w:tr>
      <w:tr w:rsidR="00A14202" w14:paraId="531CA92B" w14:textId="77777777" w:rsidTr="00187F7C">
        <w:trPr>
          <w:trHeight w:val="530"/>
        </w:trPr>
        <w:tc>
          <w:tcPr>
            <w:tcW w:w="9736" w:type="dxa"/>
            <w:gridSpan w:val="2"/>
            <w:shd w:val="clear" w:color="auto" w:fill="BFBFBF" w:themeFill="background1" w:themeFillShade="BF"/>
          </w:tcPr>
          <w:p w14:paraId="26ACA16C" w14:textId="77777777" w:rsidR="00B25900" w:rsidRDefault="00DE573C" w:rsidP="00B25900">
            <w:pPr>
              <w:jc w:val="center"/>
              <w:rPr>
                <w:b/>
              </w:rPr>
            </w:pPr>
            <w:r w:rsidRPr="00DE573C">
              <w:rPr>
                <w:b/>
              </w:rPr>
              <w:t>Coaching ward pharmacists to improve antimicrobial prescribing</w:t>
            </w:r>
            <w:r>
              <w:rPr>
                <w:b/>
              </w:rPr>
              <w:t xml:space="preserve"> </w:t>
            </w:r>
            <w:r w:rsidRPr="00DE573C">
              <w:rPr>
                <w:b/>
              </w:rPr>
              <w:t xml:space="preserve"> </w:t>
            </w:r>
          </w:p>
          <w:p w14:paraId="47B96BC6" w14:textId="77777777" w:rsidR="0011322B" w:rsidRDefault="0011322B" w:rsidP="00B25900">
            <w:pPr>
              <w:jc w:val="center"/>
              <w:rPr>
                <w:b/>
              </w:rPr>
            </w:pPr>
          </w:p>
          <w:p w14:paraId="2F6865F8" w14:textId="77777777" w:rsidR="00B25900" w:rsidRDefault="00D32227" w:rsidP="00D32227">
            <w:pPr>
              <w:jc w:val="center"/>
            </w:pPr>
            <w:r>
              <w:rPr>
                <w:b/>
              </w:rPr>
              <w:t xml:space="preserve">Focus group </w:t>
            </w:r>
            <w:r w:rsidR="00646988">
              <w:rPr>
                <w:b/>
              </w:rPr>
              <w:t>interview – moderator guide</w:t>
            </w:r>
          </w:p>
        </w:tc>
      </w:tr>
    </w:tbl>
    <w:p w14:paraId="0D92BACE" w14:textId="77777777" w:rsidR="00C534E0" w:rsidRDefault="00C534E0" w:rsidP="00F20EA4">
      <w:pPr>
        <w:jc w:val="both"/>
      </w:pP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2122"/>
        <w:gridCol w:w="7938"/>
      </w:tblGrid>
      <w:tr w:rsidR="00646988" w14:paraId="744C19E2" w14:textId="77777777" w:rsidTr="000C28EF">
        <w:trPr>
          <w:jc w:val="center"/>
        </w:trPr>
        <w:tc>
          <w:tcPr>
            <w:tcW w:w="2122" w:type="dxa"/>
          </w:tcPr>
          <w:p w14:paraId="51151EB1" w14:textId="77777777" w:rsidR="00646988" w:rsidRPr="000C28EF" w:rsidRDefault="00646988" w:rsidP="000C28EF">
            <w:pPr>
              <w:rPr>
                <w:b/>
              </w:rPr>
            </w:pPr>
            <w:r w:rsidRPr="000C28EF">
              <w:rPr>
                <w:b/>
              </w:rPr>
              <w:t>Discussion focus</w:t>
            </w:r>
          </w:p>
        </w:tc>
        <w:tc>
          <w:tcPr>
            <w:tcW w:w="7938" w:type="dxa"/>
          </w:tcPr>
          <w:p w14:paraId="32474C6F" w14:textId="77777777" w:rsidR="00646988" w:rsidRPr="000C28EF" w:rsidRDefault="00646988" w:rsidP="00187F7C">
            <w:pPr>
              <w:rPr>
                <w:b/>
              </w:rPr>
            </w:pPr>
            <w:r w:rsidRPr="000C28EF">
              <w:rPr>
                <w:b/>
              </w:rPr>
              <w:t>Question</w:t>
            </w:r>
            <w:r w:rsidR="00187F7C">
              <w:rPr>
                <w:b/>
              </w:rPr>
              <w:t>s</w:t>
            </w:r>
          </w:p>
        </w:tc>
      </w:tr>
      <w:tr w:rsidR="00646988" w14:paraId="4126B25D" w14:textId="77777777" w:rsidTr="000C28EF">
        <w:trPr>
          <w:jc w:val="center"/>
        </w:trPr>
        <w:tc>
          <w:tcPr>
            <w:tcW w:w="2122" w:type="dxa"/>
          </w:tcPr>
          <w:p w14:paraId="2689F1F5" w14:textId="77777777" w:rsidR="00646988" w:rsidRPr="000C28EF" w:rsidRDefault="00646988" w:rsidP="00F20EA4">
            <w:pPr>
              <w:jc w:val="both"/>
              <w:rPr>
                <w:b/>
              </w:rPr>
            </w:pPr>
            <w:r w:rsidRPr="000C28EF">
              <w:rPr>
                <w:b/>
              </w:rPr>
              <w:t>Welcome</w:t>
            </w:r>
          </w:p>
        </w:tc>
        <w:tc>
          <w:tcPr>
            <w:tcW w:w="7938" w:type="dxa"/>
          </w:tcPr>
          <w:p w14:paraId="15140B6A" w14:textId="77777777" w:rsidR="00646988" w:rsidRDefault="00646988" w:rsidP="00646988">
            <w:pPr>
              <w:pStyle w:val="ListParagraph"/>
              <w:numPr>
                <w:ilvl w:val="0"/>
                <w:numId w:val="20"/>
              </w:numPr>
              <w:jc w:val="both"/>
            </w:pPr>
            <w:r>
              <w:t>Thank you for coming and agreeing to participate</w:t>
            </w:r>
          </w:p>
          <w:p w14:paraId="3D0698F5" w14:textId="77777777" w:rsidR="00646988" w:rsidRDefault="00646988" w:rsidP="00646988">
            <w:pPr>
              <w:pStyle w:val="ListParagraph"/>
              <w:numPr>
                <w:ilvl w:val="0"/>
                <w:numId w:val="20"/>
              </w:numPr>
              <w:jc w:val="both"/>
            </w:pPr>
            <w:r>
              <w:t>Introduce yourself</w:t>
            </w:r>
          </w:p>
        </w:tc>
      </w:tr>
      <w:tr w:rsidR="00646988" w14:paraId="6E50CC57" w14:textId="77777777" w:rsidTr="000C28EF">
        <w:trPr>
          <w:jc w:val="center"/>
        </w:trPr>
        <w:tc>
          <w:tcPr>
            <w:tcW w:w="2122" w:type="dxa"/>
          </w:tcPr>
          <w:p w14:paraId="04957EF1" w14:textId="77777777" w:rsidR="00646988" w:rsidRPr="000C28EF" w:rsidRDefault="00646988" w:rsidP="00F20EA4">
            <w:pPr>
              <w:jc w:val="both"/>
              <w:rPr>
                <w:b/>
              </w:rPr>
            </w:pPr>
            <w:r w:rsidRPr="000C28EF">
              <w:rPr>
                <w:b/>
              </w:rPr>
              <w:t>Purpose</w:t>
            </w:r>
          </w:p>
        </w:tc>
        <w:tc>
          <w:tcPr>
            <w:tcW w:w="7938" w:type="dxa"/>
          </w:tcPr>
          <w:p w14:paraId="76339F44" w14:textId="77777777" w:rsidR="00187F7C" w:rsidRPr="00187F7C" w:rsidRDefault="00187F7C" w:rsidP="00187F7C">
            <w:pPr>
              <w:pStyle w:val="ListParagraph"/>
              <w:numPr>
                <w:ilvl w:val="0"/>
                <w:numId w:val="21"/>
              </w:numPr>
              <w:jc w:val="both"/>
              <w:rPr>
                <w:rFonts w:cs="Arial"/>
              </w:rPr>
            </w:pPr>
            <w:r w:rsidRPr="00187F7C">
              <w:rPr>
                <w:rFonts w:cs="Arial"/>
              </w:rPr>
              <w:t xml:space="preserve">This focus group discussion is designed to gather your </w:t>
            </w:r>
            <w:r w:rsidR="001E4A35">
              <w:rPr>
                <w:rFonts w:cs="Arial"/>
              </w:rPr>
              <w:t>experiences, perceptions and</w:t>
            </w:r>
            <w:r w:rsidRPr="00187F7C">
              <w:rPr>
                <w:rFonts w:cs="Arial"/>
              </w:rPr>
              <w:t xml:space="preserve"> opinions about ward pharmacist coaching as a mode of delivering education to improve your knowledge, skills and confidence in AMS.  </w:t>
            </w:r>
          </w:p>
          <w:p w14:paraId="3571EAFD" w14:textId="77777777" w:rsidR="00646988" w:rsidRDefault="00187F7C" w:rsidP="00BA6EBA">
            <w:pPr>
              <w:pStyle w:val="ListParagraph"/>
              <w:numPr>
                <w:ilvl w:val="0"/>
                <w:numId w:val="21"/>
              </w:numPr>
              <w:jc w:val="both"/>
            </w:pPr>
            <w:r w:rsidRPr="00187F7C">
              <w:rPr>
                <w:rFonts w:cs="Arial"/>
              </w:rPr>
              <w:t xml:space="preserve">The focus group discussion will take no more than 60 minutes and will be </w:t>
            </w:r>
            <w:r w:rsidR="00BA6EBA">
              <w:rPr>
                <w:rFonts w:cs="Arial"/>
              </w:rPr>
              <w:t>recorded</w:t>
            </w:r>
          </w:p>
        </w:tc>
      </w:tr>
      <w:tr w:rsidR="00646988" w14:paraId="619BA7ED" w14:textId="77777777" w:rsidTr="000C28EF">
        <w:trPr>
          <w:jc w:val="center"/>
        </w:trPr>
        <w:tc>
          <w:tcPr>
            <w:tcW w:w="2122" w:type="dxa"/>
          </w:tcPr>
          <w:p w14:paraId="2CBC1D0B" w14:textId="77777777" w:rsidR="00646988" w:rsidRPr="000C28EF" w:rsidRDefault="00646988" w:rsidP="00F20EA4">
            <w:pPr>
              <w:jc w:val="both"/>
              <w:rPr>
                <w:b/>
              </w:rPr>
            </w:pPr>
            <w:r w:rsidRPr="000C28EF">
              <w:rPr>
                <w:b/>
              </w:rPr>
              <w:t>Anonymity</w:t>
            </w:r>
          </w:p>
        </w:tc>
        <w:tc>
          <w:tcPr>
            <w:tcW w:w="7938" w:type="dxa"/>
          </w:tcPr>
          <w:p w14:paraId="47B2F727" w14:textId="77777777" w:rsidR="00646988" w:rsidRDefault="00646988" w:rsidP="00646988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 xml:space="preserve">The </w:t>
            </w:r>
            <w:r w:rsidR="001E4A35">
              <w:t>recording</w:t>
            </w:r>
            <w:r>
              <w:t xml:space="preserve"> will be transcribed word for word and then destroyed.  </w:t>
            </w:r>
          </w:p>
          <w:p w14:paraId="37C069F0" w14:textId="77777777" w:rsidR="00646988" w:rsidRDefault="00646988" w:rsidP="00646988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 xml:space="preserve">The transcribed notes of the focus group will contain no information that would allow you to be linked to specific statements. </w:t>
            </w:r>
          </w:p>
          <w:p w14:paraId="6BACDCB3" w14:textId="77777777" w:rsidR="00646988" w:rsidRDefault="00646988" w:rsidP="00646988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If there are any questions or discussions that you do not wish to answer or participate in, you do not have to do so; however please try to answer and be as involved as possible.</w:t>
            </w:r>
          </w:p>
        </w:tc>
      </w:tr>
      <w:tr w:rsidR="00646988" w14:paraId="16DA350D" w14:textId="77777777" w:rsidTr="000C28EF">
        <w:trPr>
          <w:jc w:val="center"/>
        </w:trPr>
        <w:tc>
          <w:tcPr>
            <w:tcW w:w="2122" w:type="dxa"/>
          </w:tcPr>
          <w:p w14:paraId="2B861454" w14:textId="77777777" w:rsidR="00646988" w:rsidRPr="000C28EF" w:rsidRDefault="00646988" w:rsidP="00F20EA4">
            <w:pPr>
              <w:jc w:val="both"/>
              <w:rPr>
                <w:b/>
              </w:rPr>
            </w:pPr>
            <w:r w:rsidRPr="000C28EF">
              <w:rPr>
                <w:b/>
              </w:rPr>
              <w:t>Focus group rules</w:t>
            </w:r>
          </w:p>
        </w:tc>
        <w:tc>
          <w:tcPr>
            <w:tcW w:w="7938" w:type="dxa"/>
          </w:tcPr>
          <w:p w14:paraId="51C69D33" w14:textId="77777777" w:rsidR="00646988" w:rsidRDefault="00646988" w:rsidP="00646988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Only one person speaks at a time</w:t>
            </w:r>
          </w:p>
          <w:p w14:paraId="4B89A0B1" w14:textId="77777777" w:rsidR="00646988" w:rsidRDefault="00646988" w:rsidP="00646988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There are no right or wrong answers</w:t>
            </w:r>
          </w:p>
          <w:p w14:paraId="79E6871B" w14:textId="77777777" w:rsidR="00646988" w:rsidRDefault="00646988" w:rsidP="00646988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You don’t have to agree with the views of other people in the group</w:t>
            </w:r>
          </w:p>
          <w:p w14:paraId="1BDA0ABA" w14:textId="77777777" w:rsidR="002A5FB4" w:rsidRDefault="002A5FB4" w:rsidP="00646988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Does anyone have any questions before we start?</w:t>
            </w:r>
          </w:p>
        </w:tc>
      </w:tr>
      <w:tr w:rsidR="000C28EF" w14:paraId="30460F4C" w14:textId="77777777" w:rsidTr="000C28EF">
        <w:trPr>
          <w:jc w:val="center"/>
        </w:trPr>
        <w:tc>
          <w:tcPr>
            <w:tcW w:w="10060" w:type="dxa"/>
            <w:gridSpan w:val="2"/>
            <w:shd w:val="clear" w:color="auto" w:fill="BFBFBF" w:themeFill="background1" w:themeFillShade="BF"/>
          </w:tcPr>
          <w:p w14:paraId="4C31DF08" w14:textId="77777777" w:rsidR="000C28EF" w:rsidRDefault="000C28EF" w:rsidP="002A5FB4">
            <w:pPr>
              <w:pStyle w:val="ListParagraph"/>
              <w:ind w:left="360"/>
              <w:jc w:val="both"/>
            </w:pPr>
          </w:p>
        </w:tc>
      </w:tr>
      <w:tr w:rsidR="00187F7C" w14:paraId="5177F66B" w14:textId="77777777" w:rsidTr="000C28EF">
        <w:trPr>
          <w:jc w:val="center"/>
        </w:trPr>
        <w:tc>
          <w:tcPr>
            <w:tcW w:w="2122" w:type="dxa"/>
          </w:tcPr>
          <w:p w14:paraId="0AC5A4D7" w14:textId="77777777" w:rsidR="00187F7C" w:rsidRPr="000C28EF" w:rsidRDefault="00187F7C" w:rsidP="00187F7C">
            <w:pPr>
              <w:jc w:val="both"/>
              <w:rPr>
                <w:b/>
              </w:rPr>
            </w:pPr>
            <w:r w:rsidRPr="000C28EF">
              <w:rPr>
                <w:b/>
              </w:rPr>
              <w:t>Knowledge</w:t>
            </w:r>
          </w:p>
        </w:tc>
        <w:tc>
          <w:tcPr>
            <w:tcW w:w="7938" w:type="dxa"/>
          </w:tcPr>
          <w:p w14:paraId="5B51717E" w14:textId="77777777" w:rsidR="00187F7C" w:rsidRDefault="001E4A35" w:rsidP="00187F7C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H</w:t>
            </w:r>
            <w:r w:rsidR="00187F7C">
              <w:t>as coaching improved your knowledge in antimicrobial use?</w:t>
            </w:r>
          </w:p>
          <w:p w14:paraId="5E7BE11D" w14:textId="77777777" w:rsidR="00187F7C" w:rsidRDefault="00187F7C" w:rsidP="00187F7C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t>PROBE:  Give examples of what new information/knowledge you have learned</w:t>
            </w:r>
          </w:p>
        </w:tc>
      </w:tr>
      <w:tr w:rsidR="00187F7C" w14:paraId="6F9D87C2" w14:textId="77777777" w:rsidTr="000C28EF">
        <w:trPr>
          <w:jc w:val="center"/>
        </w:trPr>
        <w:tc>
          <w:tcPr>
            <w:tcW w:w="2122" w:type="dxa"/>
          </w:tcPr>
          <w:p w14:paraId="02353B65" w14:textId="77777777" w:rsidR="00187F7C" w:rsidRPr="000C28EF" w:rsidRDefault="00187F7C" w:rsidP="00187F7C">
            <w:pPr>
              <w:jc w:val="both"/>
              <w:rPr>
                <w:b/>
              </w:rPr>
            </w:pPr>
            <w:r w:rsidRPr="000C28EF">
              <w:rPr>
                <w:b/>
              </w:rPr>
              <w:t>Skills</w:t>
            </w:r>
          </w:p>
        </w:tc>
        <w:tc>
          <w:tcPr>
            <w:tcW w:w="7938" w:type="dxa"/>
          </w:tcPr>
          <w:p w14:paraId="4F3440F8" w14:textId="77777777" w:rsidR="00187F7C" w:rsidRDefault="001E4A35" w:rsidP="00187F7C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H</w:t>
            </w:r>
            <w:r w:rsidR="00187F7C">
              <w:t>as coaching improved your skills in AMS?</w:t>
            </w:r>
          </w:p>
          <w:p w14:paraId="22AD5B8A" w14:textId="77777777" w:rsidR="00187F7C" w:rsidRDefault="00187F7C" w:rsidP="00187F7C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t>PROBE:  Give examples of what new skills you have learned</w:t>
            </w:r>
          </w:p>
        </w:tc>
      </w:tr>
      <w:tr w:rsidR="00187F7C" w14:paraId="43EC8A59" w14:textId="77777777" w:rsidTr="000C28EF">
        <w:trPr>
          <w:jc w:val="center"/>
        </w:trPr>
        <w:tc>
          <w:tcPr>
            <w:tcW w:w="2122" w:type="dxa"/>
          </w:tcPr>
          <w:p w14:paraId="096E1A63" w14:textId="77777777" w:rsidR="00187F7C" w:rsidRPr="000C28EF" w:rsidRDefault="00187F7C" w:rsidP="00187F7C">
            <w:pPr>
              <w:jc w:val="both"/>
              <w:rPr>
                <w:b/>
              </w:rPr>
            </w:pPr>
            <w:r>
              <w:rPr>
                <w:b/>
              </w:rPr>
              <w:t>Beliefs about capabilities</w:t>
            </w:r>
          </w:p>
        </w:tc>
        <w:tc>
          <w:tcPr>
            <w:tcW w:w="7938" w:type="dxa"/>
          </w:tcPr>
          <w:p w14:paraId="5FF6F3A5" w14:textId="77777777" w:rsidR="00187F7C" w:rsidRDefault="001E4A35" w:rsidP="00187F7C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H</w:t>
            </w:r>
            <w:r w:rsidR="00187F7C">
              <w:t xml:space="preserve">as coaching improved your confidence in antimicrobial use or making AMS interventions? </w:t>
            </w:r>
          </w:p>
          <w:p w14:paraId="1FEDFD2D" w14:textId="77777777" w:rsidR="00187F7C" w:rsidRDefault="00187F7C" w:rsidP="00187F7C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t>PROBE:  Post coaching, which AMS interventions do you feel more confident in identifying and/or discussing with the prescriber?</w:t>
            </w:r>
          </w:p>
          <w:p w14:paraId="081660F9" w14:textId="77777777" w:rsidR="00187F7C" w:rsidRDefault="00187F7C" w:rsidP="00187F7C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t xml:space="preserve">PROBE: Post coaching, which areas do you still feel a lack of confidence or were not adequately taught </w:t>
            </w:r>
          </w:p>
          <w:p w14:paraId="5D92D7B8" w14:textId="77777777" w:rsidR="00187F7C" w:rsidRDefault="001E4A35" w:rsidP="00187F7C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H</w:t>
            </w:r>
            <w:r w:rsidR="00187F7C">
              <w:t>as coaching improved your practice in AMS?</w:t>
            </w:r>
          </w:p>
          <w:p w14:paraId="656A8E93" w14:textId="77777777" w:rsidR="00187F7C" w:rsidRDefault="00187F7C" w:rsidP="00187F7C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t>PROBE:  Explain how you have changed your practice after the education</w:t>
            </w:r>
          </w:p>
        </w:tc>
      </w:tr>
      <w:tr w:rsidR="00187F7C" w14:paraId="54E5DED7" w14:textId="77777777" w:rsidTr="000C28EF">
        <w:trPr>
          <w:jc w:val="center"/>
        </w:trPr>
        <w:tc>
          <w:tcPr>
            <w:tcW w:w="2122" w:type="dxa"/>
          </w:tcPr>
          <w:p w14:paraId="64845637" w14:textId="77777777" w:rsidR="00187F7C" w:rsidRPr="000C28EF" w:rsidRDefault="00187F7C" w:rsidP="00187F7C">
            <w:pPr>
              <w:jc w:val="both"/>
              <w:rPr>
                <w:b/>
              </w:rPr>
            </w:pPr>
            <w:r>
              <w:rPr>
                <w:b/>
              </w:rPr>
              <w:t>C</w:t>
            </w:r>
            <w:r w:rsidRPr="000C28EF">
              <w:rPr>
                <w:b/>
              </w:rPr>
              <w:t>oaching</w:t>
            </w:r>
          </w:p>
        </w:tc>
        <w:tc>
          <w:tcPr>
            <w:tcW w:w="7938" w:type="dxa"/>
          </w:tcPr>
          <w:p w14:paraId="43EC6CAC" w14:textId="77777777" w:rsidR="001E4A35" w:rsidRDefault="001E4A35" w:rsidP="001E4A35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How does coaching compare to other forms of AMS education such as lectures, guidelines, pocket cards etc. that you have received in the past?</w:t>
            </w:r>
          </w:p>
          <w:p w14:paraId="6011E384" w14:textId="77777777" w:rsidR="001E4A35" w:rsidRDefault="001E4A35" w:rsidP="001E4A35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What did you think about the frequency and duration of the coaching sessions?</w:t>
            </w:r>
          </w:p>
          <w:p w14:paraId="29522169" w14:textId="77777777" w:rsidR="001E4A35" w:rsidRDefault="001E4A35" w:rsidP="001E4A35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t>PROBE – Did you think it was enough, too much or too little?</w:t>
            </w:r>
          </w:p>
          <w:p w14:paraId="4ED8868B" w14:textId="77777777" w:rsidR="001E4A35" w:rsidRDefault="001E4A35" w:rsidP="001E4A35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Did coaching impact on your workload?</w:t>
            </w:r>
          </w:p>
          <w:p w14:paraId="63AE74AF" w14:textId="77777777" w:rsidR="001E4A35" w:rsidRDefault="001E4A35" w:rsidP="001E4A35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t>PROBE – did you think the time spent on coaching was manageable or did it adversely impact on your ability to get your work done?</w:t>
            </w:r>
          </w:p>
          <w:p w14:paraId="36BF56E2" w14:textId="77777777" w:rsidR="00187F7C" w:rsidRDefault="00187F7C" w:rsidP="00187F7C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Did you think the coach was appropriate for the role?</w:t>
            </w:r>
          </w:p>
          <w:p w14:paraId="6574F8DC" w14:textId="77777777" w:rsidR="00187F7C" w:rsidRDefault="00187F7C" w:rsidP="00187F7C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t>PROBE – did you think the coach had the right expertise in AMS?</w:t>
            </w:r>
          </w:p>
          <w:p w14:paraId="537C0B2E" w14:textId="77777777" w:rsidR="00187F7C" w:rsidRDefault="00187F7C" w:rsidP="00187F7C">
            <w:pPr>
              <w:pStyle w:val="ListParagraph"/>
              <w:numPr>
                <w:ilvl w:val="1"/>
                <w:numId w:val="21"/>
              </w:numPr>
              <w:jc w:val="both"/>
            </w:pPr>
            <w:r>
              <w:lastRenderedPageBreak/>
              <w:t xml:space="preserve">PROBE – how did </w:t>
            </w:r>
            <w:r w:rsidR="001E4A35">
              <w:t xml:space="preserve">the coach </w:t>
            </w:r>
            <w:r>
              <w:t xml:space="preserve">engage you in learning? Did </w:t>
            </w:r>
            <w:r w:rsidR="001E4A35">
              <w:t>the coach</w:t>
            </w:r>
            <w:r>
              <w:t xml:space="preserve"> demonstrate good communication, listening, empathetic and patient skills?</w:t>
            </w:r>
          </w:p>
          <w:p w14:paraId="58C5B5D5" w14:textId="77777777" w:rsidR="00187F7C" w:rsidRDefault="00187F7C" w:rsidP="00187F7C">
            <w:pPr>
              <w:pStyle w:val="ListParagraph"/>
              <w:ind w:left="360"/>
              <w:jc w:val="both"/>
            </w:pPr>
          </w:p>
          <w:p w14:paraId="33DD8937" w14:textId="77777777" w:rsidR="00187F7C" w:rsidRDefault="00187F7C" w:rsidP="00187F7C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How can this mode of education delivery be improved?</w:t>
            </w:r>
          </w:p>
        </w:tc>
      </w:tr>
      <w:tr w:rsidR="00187F7C" w14:paraId="2E7122CE" w14:textId="77777777" w:rsidTr="000C28EF">
        <w:trPr>
          <w:jc w:val="center"/>
        </w:trPr>
        <w:tc>
          <w:tcPr>
            <w:tcW w:w="10060" w:type="dxa"/>
            <w:gridSpan w:val="2"/>
            <w:shd w:val="clear" w:color="auto" w:fill="BFBFBF" w:themeFill="background1" w:themeFillShade="BF"/>
          </w:tcPr>
          <w:p w14:paraId="11A2D279" w14:textId="77777777" w:rsidR="00187F7C" w:rsidRDefault="00187F7C" w:rsidP="00187F7C">
            <w:pPr>
              <w:pStyle w:val="ListParagraph"/>
              <w:ind w:left="360"/>
              <w:jc w:val="both"/>
            </w:pPr>
          </w:p>
        </w:tc>
      </w:tr>
      <w:tr w:rsidR="00187F7C" w14:paraId="3597558F" w14:textId="77777777" w:rsidTr="000C28EF">
        <w:trPr>
          <w:jc w:val="center"/>
        </w:trPr>
        <w:tc>
          <w:tcPr>
            <w:tcW w:w="2122" w:type="dxa"/>
          </w:tcPr>
          <w:p w14:paraId="4551112D" w14:textId="77777777" w:rsidR="00187F7C" w:rsidRDefault="00187F7C" w:rsidP="00187F7C">
            <w:pPr>
              <w:jc w:val="both"/>
              <w:rPr>
                <w:b/>
              </w:rPr>
            </w:pPr>
            <w:r w:rsidRPr="000C28EF">
              <w:rPr>
                <w:b/>
              </w:rPr>
              <w:t>Conclusion</w:t>
            </w:r>
          </w:p>
          <w:p w14:paraId="520CCB1B" w14:textId="77777777" w:rsidR="00187F7C" w:rsidRPr="00187F7C" w:rsidRDefault="00187F7C" w:rsidP="00187F7C">
            <w:pPr>
              <w:jc w:val="center"/>
            </w:pPr>
          </w:p>
        </w:tc>
        <w:tc>
          <w:tcPr>
            <w:tcW w:w="7938" w:type="dxa"/>
          </w:tcPr>
          <w:p w14:paraId="4FD8A9E4" w14:textId="77777777" w:rsidR="00187F7C" w:rsidRDefault="00187F7C" w:rsidP="00187F7C">
            <w:pPr>
              <w:pStyle w:val="ListParagraph"/>
              <w:numPr>
                <w:ilvl w:val="0"/>
                <w:numId w:val="21"/>
              </w:numPr>
              <w:jc w:val="both"/>
            </w:pPr>
            <w:r w:rsidRPr="00187F7C">
              <w:t>Are there any other comments that you would like to make?</w:t>
            </w:r>
          </w:p>
          <w:p w14:paraId="45FA7CEC" w14:textId="77777777" w:rsidR="00187F7C" w:rsidRDefault="00187F7C" w:rsidP="00187F7C">
            <w:pPr>
              <w:pStyle w:val="ListParagraph"/>
              <w:numPr>
                <w:ilvl w:val="0"/>
                <w:numId w:val="21"/>
              </w:numPr>
              <w:jc w:val="both"/>
            </w:pPr>
            <w:r>
              <w:t>Thank you for participating. Your opinions will be an asset to the study</w:t>
            </w:r>
          </w:p>
        </w:tc>
      </w:tr>
    </w:tbl>
    <w:p w14:paraId="09BA110A" w14:textId="77777777" w:rsidR="00F92BDF" w:rsidRDefault="00F92BDF" w:rsidP="00187F7C">
      <w:pPr>
        <w:jc w:val="both"/>
      </w:pPr>
    </w:p>
    <w:sectPr w:rsidR="00F92BDF" w:rsidSect="00A14202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992DA" w14:textId="77777777" w:rsidR="00A72679" w:rsidRDefault="00A72679" w:rsidP="00517617">
      <w:pPr>
        <w:spacing w:after="0" w:line="240" w:lineRule="auto"/>
      </w:pPr>
      <w:r>
        <w:separator/>
      </w:r>
    </w:p>
  </w:endnote>
  <w:endnote w:type="continuationSeparator" w:id="0">
    <w:p w14:paraId="395AB43E" w14:textId="77777777" w:rsidR="00A72679" w:rsidRDefault="00A72679" w:rsidP="00517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E33E2" w14:textId="77777777" w:rsidR="00517617" w:rsidRPr="00517617" w:rsidRDefault="00AF2EC1">
    <w:pPr>
      <w:pStyle w:val="Footer"/>
      <w:rPr>
        <w:sz w:val="20"/>
        <w:szCs w:val="20"/>
      </w:rPr>
    </w:pPr>
    <w:r>
      <w:rPr>
        <w:sz w:val="20"/>
        <w:szCs w:val="20"/>
      </w:rPr>
      <w:t>201</w:t>
    </w:r>
    <w:r w:rsidR="00E70A3F">
      <w:rPr>
        <w:sz w:val="20"/>
        <w:szCs w:val="20"/>
      </w:rPr>
      <w:t>9</w:t>
    </w:r>
    <w:r w:rsidR="0023138B">
      <w:rPr>
        <w:sz w:val="20"/>
        <w:szCs w:val="20"/>
      </w:rPr>
      <w:t>0710-</w:t>
    </w:r>
    <w:r w:rsidR="001E4A35">
      <w:rPr>
        <w:sz w:val="20"/>
        <w:szCs w:val="20"/>
      </w:rPr>
      <w:t xml:space="preserve">FOCUS GROUP </w:t>
    </w:r>
    <w:r w:rsidR="0023138B">
      <w:rPr>
        <w:sz w:val="20"/>
        <w:szCs w:val="20"/>
      </w:rPr>
      <w:t>INTERVIEW</w:t>
    </w:r>
    <w:r w:rsidR="00187F7C">
      <w:rPr>
        <w:sz w:val="20"/>
        <w:szCs w:val="20"/>
      </w:rPr>
      <w:t>-Pharmacist coaching in antimicrobial stewardship</w:t>
    </w:r>
    <w:r>
      <w:rPr>
        <w:sz w:val="20"/>
        <w:szCs w:val="20"/>
      </w:rPr>
      <w:t xml:space="preserve"> V</w:t>
    </w:r>
    <w:r w:rsidR="00E70A3F">
      <w:rPr>
        <w:sz w:val="20"/>
        <w:szCs w:val="20"/>
      </w:rPr>
      <w:t>1</w:t>
    </w:r>
  </w:p>
  <w:p w14:paraId="713925B0" w14:textId="77777777" w:rsidR="00517617" w:rsidRDefault="00517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B11B2" w14:textId="77777777" w:rsidR="00A72679" w:rsidRDefault="00A72679" w:rsidP="00517617">
      <w:pPr>
        <w:spacing w:after="0" w:line="240" w:lineRule="auto"/>
      </w:pPr>
      <w:r>
        <w:separator/>
      </w:r>
    </w:p>
  </w:footnote>
  <w:footnote w:type="continuationSeparator" w:id="0">
    <w:p w14:paraId="1F476365" w14:textId="77777777" w:rsidR="00A72679" w:rsidRDefault="00A72679" w:rsidP="00517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82F82"/>
    <w:multiLevelType w:val="hybridMultilevel"/>
    <w:tmpl w:val="916083C0"/>
    <w:lvl w:ilvl="0" w:tplc="0C090017">
      <w:start w:val="1"/>
      <w:numFmt w:val="lowerLetter"/>
      <w:lvlText w:val="%1)"/>
      <w:lvlJc w:val="left"/>
      <w:pPr>
        <w:ind w:left="1185" w:hanging="360"/>
      </w:pPr>
    </w:lvl>
    <w:lvl w:ilvl="1" w:tplc="0C090019" w:tentative="1">
      <w:start w:val="1"/>
      <w:numFmt w:val="lowerLetter"/>
      <w:lvlText w:val="%2."/>
      <w:lvlJc w:val="left"/>
      <w:pPr>
        <w:ind w:left="1905" w:hanging="360"/>
      </w:pPr>
    </w:lvl>
    <w:lvl w:ilvl="2" w:tplc="0C09001B" w:tentative="1">
      <w:start w:val="1"/>
      <w:numFmt w:val="lowerRoman"/>
      <w:lvlText w:val="%3."/>
      <w:lvlJc w:val="right"/>
      <w:pPr>
        <w:ind w:left="2625" w:hanging="180"/>
      </w:pPr>
    </w:lvl>
    <w:lvl w:ilvl="3" w:tplc="0C09000F" w:tentative="1">
      <w:start w:val="1"/>
      <w:numFmt w:val="decimal"/>
      <w:lvlText w:val="%4."/>
      <w:lvlJc w:val="left"/>
      <w:pPr>
        <w:ind w:left="3345" w:hanging="360"/>
      </w:pPr>
    </w:lvl>
    <w:lvl w:ilvl="4" w:tplc="0C090019" w:tentative="1">
      <w:start w:val="1"/>
      <w:numFmt w:val="lowerLetter"/>
      <w:lvlText w:val="%5."/>
      <w:lvlJc w:val="left"/>
      <w:pPr>
        <w:ind w:left="4065" w:hanging="360"/>
      </w:pPr>
    </w:lvl>
    <w:lvl w:ilvl="5" w:tplc="0C09001B" w:tentative="1">
      <w:start w:val="1"/>
      <w:numFmt w:val="lowerRoman"/>
      <w:lvlText w:val="%6."/>
      <w:lvlJc w:val="right"/>
      <w:pPr>
        <w:ind w:left="4785" w:hanging="180"/>
      </w:pPr>
    </w:lvl>
    <w:lvl w:ilvl="6" w:tplc="0C09000F" w:tentative="1">
      <w:start w:val="1"/>
      <w:numFmt w:val="decimal"/>
      <w:lvlText w:val="%7."/>
      <w:lvlJc w:val="left"/>
      <w:pPr>
        <w:ind w:left="5505" w:hanging="360"/>
      </w:pPr>
    </w:lvl>
    <w:lvl w:ilvl="7" w:tplc="0C090019" w:tentative="1">
      <w:start w:val="1"/>
      <w:numFmt w:val="lowerLetter"/>
      <w:lvlText w:val="%8."/>
      <w:lvlJc w:val="left"/>
      <w:pPr>
        <w:ind w:left="6225" w:hanging="360"/>
      </w:pPr>
    </w:lvl>
    <w:lvl w:ilvl="8" w:tplc="0C09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1" w15:restartNumberingAfterBreak="0">
    <w:nsid w:val="087E7F39"/>
    <w:multiLevelType w:val="hybridMultilevel"/>
    <w:tmpl w:val="5A2A6C2C"/>
    <w:lvl w:ilvl="0" w:tplc="0C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5026A"/>
    <w:multiLevelType w:val="hybridMultilevel"/>
    <w:tmpl w:val="AD90F0C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34079"/>
    <w:multiLevelType w:val="hybridMultilevel"/>
    <w:tmpl w:val="47AAC534"/>
    <w:lvl w:ilvl="0" w:tplc="6F00EF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32752"/>
    <w:multiLevelType w:val="hybridMultilevel"/>
    <w:tmpl w:val="7004D65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9A3B18"/>
    <w:multiLevelType w:val="hybridMultilevel"/>
    <w:tmpl w:val="8ECA62F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F15B2"/>
    <w:multiLevelType w:val="hybridMultilevel"/>
    <w:tmpl w:val="9B78B4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2757DB"/>
    <w:multiLevelType w:val="hybridMultilevel"/>
    <w:tmpl w:val="7EFC2E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F240A8"/>
    <w:multiLevelType w:val="hybridMultilevel"/>
    <w:tmpl w:val="D584A81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DA4FED"/>
    <w:multiLevelType w:val="hybridMultilevel"/>
    <w:tmpl w:val="F27AC0E4"/>
    <w:lvl w:ilvl="0" w:tplc="0C090017">
      <w:start w:val="1"/>
      <w:numFmt w:val="lowerLetter"/>
      <w:lvlText w:val="%1)"/>
      <w:lvlJc w:val="left"/>
      <w:pPr>
        <w:ind w:left="750" w:hanging="360"/>
      </w:pPr>
    </w:lvl>
    <w:lvl w:ilvl="1" w:tplc="0C090019" w:tentative="1">
      <w:start w:val="1"/>
      <w:numFmt w:val="lowerLetter"/>
      <w:lvlText w:val="%2."/>
      <w:lvlJc w:val="left"/>
      <w:pPr>
        <w:ind w:left="1470" w:hanging="360"/>
      </w:pPr>
    </w:lvl>
    <w:lvl w:ilvl="2" w:tplc="0C09001B" w:tentative="1">
      <w:start w:val="1"/>
      <w:numFmt w:val="lowerRoman"/>
      <w:lvlText w:val="%3."/>
      <w:lvlJc w:val="right"/>
      <w:pPr>
        <w:ind w:left="2190" w:hanging="180"/>
      </w:pPr>
    </w:lvl>
    <w:lvl w:ilvl="3" w:tplc="0C09000F" w:tentative="1">
      <w:start w:val="1"/>
      <w:numFmt w:val="decimal"/>
      <w:lvlText w:val="%4."/>
      <w:lvlJc w:val="left"/>
      <w:pPr>
        <w:ind w:left="2910" w:hanging="360"/>
      </w:pPr>
    </w:lvl>
    <w:lvl w:ilvl="4" w:tplc="0C090019" w:tentative="1">
      <w:start w:val="1"/>
      <w:numFmt w:val="lowerLetter"/>
      <w:lvlText w:val="%5."/>
      <w:lvlJc w:val="left"/>
      <w:pPr>
        <w:ind w:left="3630" w:hanging="360"/>
      </w:pPr>
    </w:lvl>
    <w:lvl w:ilvl="5" w:tplc="0C09001B" w:tentative="1">
      <w:start w:val="1"/>
      <w:numFmt w:val="lowerRoman"/>
      <w:lvlText w:val="%6."/>
      <w:lvlJc w:val="right"/>
      <w:pPr>
        <w:ind w:left="4350" w:hanging="180"/>
      </w:pPr>
    </w:lvl>
    <w:lvl w:ilvl="6" w:tplc="0C09000F" w:tentative="1">
      <w:start w:val="1"/>
      <w:numFmt w:val="decimal"/>
      <w:lvlText w:val="%7."/>
      <w:lvlJc w:val="left"/>
      <w:pPr>
        <w:ind w:left="5070" w:hanging="360"/>
      </w:pPr>
    </w:lvl>
    <w:lvl w:ilvl="7" w:tplc="0C090019" w:tentative="1">
      <w:start w:val="1"/>
      <w:numFmt w:val="lowerLetter"/>
      <w:lvlText w:val="%8."/>
      <w:lvlJc w:val="left"/>
      <w:pPr>
        <w:ind w:left="5790" w:hanging="360"/>
      </w:pPr>
    </w:lvl>
    <w:lvl w:ilvl="8" w:tplc="0C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0" w15:restartNumberingAfterBreak="0">
    <w:nsid w:val="41772DA5"/>
    <w:multiLevelType w:val="hybridMultilevel"/>
    <w:tmpl w:val="834682B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D04DA2"/>
    <w:multiLevelType w:val="hybridMultilevel"/>
    <w:tmpl w:val="5B4E5BC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C8166F"/>
    <w:multiLevelType w:val="hybridMultilevel"/>
    <w:tmpl w:val="483A33F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CC7958"/>
    <w:multiLevelType w:val="hybridMultilevel"/>
    <w:tmpl w:val="222A09F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920D1B"/>
    <w:multiLevelType w:val="hybridMultilevel"/>
    <w:tmpl w:val="CAB628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C635E46"/>
    <w:multiLevelType w:val="hybridMultilevel"/>
    <w:tmpl w:val="D1D210A6"/>
    <w:lvl w:ilvl="0" w:tplc="0C090017">
      <w:start w:val="1"/>
      <w:numFmt w:val="lowerLetter"/>
      <w:lvlText w:val="%1)"/>
      <w:lvlJc w:val="left"/>
      <w:pPr>
        <w:ind w:left="1110" w:hanging="360"/>
      </w:pPr>
    </w:lvl>
    <w:lvl w:ilvl="1" w:tplc="0C090019" w:tentative="1">
      <w:start w:val="1"/>
      <w:numFmt w:val="lowerLetter"/>
      <w:lvlText w:val="%2."/>
      <w:lvlJc w:val="left"/>
      <w:pPr>
        <w:ind w:left="1830" w:hanging="360"/>
      </w:pPr>
    </w:lvl>
    <w:lvl w:ilvl="2" w:tplc="0C09001B" w:tentative="1">
      <w:start w:val="1"/>
      <w:numFmt w:val="lowerRoman"/>
      <w:lvlText w:val="%3."/>
      <w:lvlJc w:val="right"/>
      <w:pPr>
        <w:ind w:left="2550" w:hanging="180"/>
      </w:pPr>
    </w:lvl>
    <w:lvl w:ilvl="3" w:tplc="0C09000F" w:tentative="1">
      <w:start w:val="1"/>
      <w:numFmt w:val="decimal"/>
      <w:lvlText w:val="%4."/>
      <w:lvlJc w:val="left"/>
      <w:pPr>
        <w:ind w:left="3270" w:hanging="360"/>
      </w:pPr>
    </w:lvl>
    <w:lvl w:ilvl="4" w:tplc="0C090019" w:tentative="1">
      <w:start w:val="1"/>
      <w:numFmt w:val="lowerLetter"/>
      <w:lvlText w:val="%5."/>
      <w:lvlJc w:val="left"/>
      <w:pPr>
        <w:ind w:left="3990" w:hanging="360"/>
      </w:pPr>
    </w:lvl>
    <w:lvl w:ilvl="5" w:tplc="0C09001B" w:tentative="1">
      <w:start w:val="1"/>
      <w:numFmt w:val="lowerRoman"/>
      <w:lvlText w:val="%6."/>
      <w:lvlJc w:val="right"/>
      <w:pPr>
        <w:ind w:left="4710" w:hanging="180"/>
      </w:pPr>
    </w:lvl>
    <w:lvl w:ilvl="6" w:tplc="0C09000F" w:tentative="1">
      <w:start w:val="1"/>
      <w:numFmt w:val="decimal"/>
      <w:lvlText w:val="%7."/>
      <w:lvlJc w:val="left"/>
      <w:pPr>
        <w:ind w:left="5430" w:hanging="360"/>
      </w:pPr>
    </w:lvl>
    <w:lvl w:ilvl="7" w:tplc="0C090019" w:tentative="1">
      <w:start w:val="1"/>
      <w:numFmt w:val="lowerLetter"/>
      <w:lvlText w:val="%8."/>
      <w:lvlJc w:val="left"/>
      <w:pPr>
        <w:ind w:left="6150" w:hanging="360"/>
      </w:pPr>
    </w:lvl>
    <w:lvl w:ilvl="8" w:tplc="0C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16" w15:restartNumberingAfterBreak="0">
    <w:nsid w:val="6E266D74"/>
    <w:multiLevelType w:val="hybridMultilevel"/>
    <w:tmpl w:val="9C6EC6A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CD611A"/>
    <w:multiLevelType w:val="hybridMultilevel"/>
    <w:tmpl w:val="C54440D0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952B65"/>
    <w:multiLevelType w:val="hybridMultilevel"/>
    <w:tmpl w:val="084E03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B891BDB"/>
    <w:multiLevelType w:val="hybridMultilevel"/>
    <w:tmpl w:val="FAE25AF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9334F8"/>
    <w:multiLevelType w:val="hybridMultilevel"/>
    <w:tmpl w:val="88A21F7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13"/>
  </w:num>
  <w:num w:numId="4">
    <w:abstractNumId w:val="15"/>
  </w:num>
  <w:num w:numId="5">
    <w:abstractNumId w:val="12"/>
  </w:num>
  <w:num w:numId="6">
    <w:abstractNumId w:val="8"/>
  </w:num>
  <w:num w:numId="7">
    <w:abstractNumId w:val="4"/>
  </w:num>
  <w:num w:numId="8">
    <w:abstractNumId w:val="16"/>
  </w:num>
  <w:num w:numId="9">
    <w:abstractNumId w:val="10"/>
  </w:num>
  <w:num w:numId="10">
    <w:abstractNumId w:val="17"/>
  </w:num>
  <w:num w:numId="11">
    <w:abstractNumId w:val="5"/>
  </w:num>
  <w:num w:numId="12">
    <w:abstractNumId w:val="19"/>
  </w:num>
  <w:num w:numId="13">
    <w:abstractNumId w:val="2"/>
  </w:num>
  <w:num w:numId="14">
    <w:abstractNumId w:val="0"/>
  </w:num>
  <w:num w:numId="15">
    <w:abstractNumId w:val="20"/>
  </w:num>
  <w:num w:numId="16">
    <w:abstractNumId w:val="9"/>
  </w:num>
  <w:num w:numId="17">
    <w:abstractNumId w:val="3"/>
  </w:num>
  <w:num w:numId="18">
    <w:abstractNumId w:val="14"/>
  </w:num>
  <w:num w:numId="19">
    <w:abstractNumId w:val="7"/>
  </w:num>
  <w:num w:numId="20">
    <w:abstractNumId w:val="18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900"/>
    <w:rsid w:val="00007CDD"/>
    <w:rsid w:val="00020326"/>
    <w:rsid w:val="00025A89"/>
    <w:rsid w:val="0003389A"/>
    <w:rsid w:val="0004145E"/>
    <w:rsid w:val="00041AC7"/>
    <w:rsid w:val="00043CA9"/>
    <w:rsid w:val="000500F9"/>
    <w:rsid w:val="00051DAB"/>
    <w:rsid w:val="000820A3"/>
    <w:rsid w:val="00092EEF"/>
    <w:rsid w:val="000A32A6"/>
    <w:rsid w:val="000A389A"/>
    <w:rsid w:val="000C28EF"/>
    <w:rsid w:val="000D7580"/>
    <w:rsid w:val="000E0915"/>
    <w:rsid w:val="0011322B"/>
    <w:rsid w:val="00124E0D"/>
    <w:rsid w:val="001353A1"/>
    <w:rsid w:val="00152133"/>
    <w:rsid w:val="001574BF"/>
    <w:rsid w:val="00176DC9"/>
    <w:rsid w:val="00187F7C"/>
    <w:rsid w:val="001B3889"/>
    <w:rsid w:val="001C157C"/>
    <w:rsid w:val="001D4180"/>
    <w:rsid w:val="001E4969"/>
    <w:rsid w:val="001E4A35"/>
    <w:rsid w:val="00226EA4"/>
    <w:rsid w:val="0023138B"/>
    <w:rsid w:val="002431A7"/>
    <w:rsid w:val="002723A6"/>
    <w:rsid w:val="002A5FB4"/>
    <w:rsid w:val="002B64B3"/>
    <w:rsid w:val="002C7AC6"/>
    <w:rsid w:val="002C7F5F"/>
    <w:rsid w:val="002D65BF"/>
    <w:rsid w:val="002E4EC6"/>
    <w:rsid w:val="002F71F8"/>
    <w:rsid w:val="00316604"/>
    <w:rsid w:val="00317800"/>
    <w:rsid w:val="00334ADC"/>
    <w:rsid w:val="003D2391"/>
    <w:rsid w:val="003D4F84"/>
    <w:rsid w:val="003E6ADC"/>
    <w:rsid w:val="00411029"/>
    <w:rsid w:val="00416FE0"/>
    <w:rsid w:val="00424CDC"/>
    <w:rsid w:val="0043764E"/>
    <w:rsid w:val="00440ED7"/>
    <w:rsid w:val="00447B87"/>
    <w:rsid w:val="00492F9D"/>
    <w:rsid w:val="004A23DF"/>
    <w:rsid w:val="004B60FB"/>
    <w:rsid w:val="004C0FFA"/>
    <w:rsid w:val="00517617"/>
    <w:rsid w:val="0052343E"/>
    <w:rsid w:val="0054138D"/>
    <w:rsid w:val="00564CBC"/>
    <w:rsid w:val="005A075C"/>
    <w:rsid w:val="005A16AC"/>
    <w:rsid w:val="005A5070"/>
    <w:rsid w:val="005D6E42"/>
    <w:rsid w:val="005E42C7"/>
    <w:rsid w:val="0060106B"/>
    <w:rsid w:val="00646988"/>
    <w:rsid w:val="00653AB1"/>
    <w:rsid w:val="006760E8"/>
    <w:rsid w:val="0068462E"/>
    <w:rsid w:val="00697DCA"/>
    <w:rsid w:val="006B0BAF"/>
    <w:rsid w:val="006C303A"/>
    <w:rsid w:val="00722F62"/>
    <w:rsid w:val="00731459"/>
    <w:rsid w:val="0074478A"/>
    <w:rsid w:val="00772C54"/>
    <w:rsid w:val="00787A55"/>
    <w:rsid w:val="007A6535"/>
    <w:rsid w:val="007C4AC2"/>
    <w:rsid w:val="007D5594"/>
    <w:rsid w:val="007F507C"/>
    <w:rsid w:val="00825D3C"/>
    <w:rsid w:val="0082713F"/>
    <w:rsid w:val="0084328E"/>
    <w:rsid w:val="00857B24"/>
    <w:rsid w:val="008A224A"/>
    <w:rsid w:val="008A5F5B"/>
    <w:rsid w:val="008C3A0A"/>
    <w:rsid w:val="009151D2"/>
    <w:rsid w:val="00920565"/>
    <w:rsid w:val="009623A4"/>
    <w:rsid w:val="00964BB6"/>
    <w:rsid w:val="009717CE"/>
    <w:rsid w:val="00971ED0"/>
    <w:rsid w:val="009759AF"/>
    <w:rsid w:val="0098593E"/>
    <w:rsid w:val="0099563F"/>
    <w:rsid w:val="009A1094"/>
    <w:rsid w:val="009A126E"/>
    <w:rsid w:val="009C57FC"/>
    <w:rsid w:val="009D1D9E"/>
    <w:rsid w:val="00A045DA"/>
    <w:rsid w:val="00A14202"/>
    <w:rsid w:val="00A35302"/>
    <w:rsid w:val="00A3767E"/>
    <w:rsid w:val="00A37E6F"/>
    <w:rsid w:val="00A408F9"/>
    <w:rsid w:val="00A4597C"/>
    <w:rsid w:val="00A62B71"/>
    <w:rsid w:val="00A72679"/>
    <w:rsid w:val="00A75FD7"/>
    <w:rsid w:val="00A7641F"/>
    <w:rsid w:val="00A90CC7"/>
    <w:rsid w:val="00AC182E"/>
    <w:rsid w:val="00AD6D96"/>
    <w:rsid w:val="00AF2EC1"/>
    <w:rsid w:val="00B154A3"/>
    <w:rsid w:val="00B25900"/>
    <w:rsid w:val="00B43675"/>
    <w:rsid w:val="00B45325"/>
    <w:rsid w:val="00B5016D"/>
    <w:rsid w:val="00B91206"/>
    <w:rsid w:val="00B96BFD"/>
    <w:rsid w:val="00BA67E1"/>
    <w:rsid w:val="00BA6EBA"/>
    <w:rsid w:val="00BB5C1D"/>
    <w:rsid w:val="00BD2B87"/>
    <w:rsid w:val="00BD7900"/>
    <w:rsid w:val="00C03853"/>
    <w:rsid w:val="00C10FB0"/>
    <w:rsid w:val="00C25279"/>
    <w:rsid w:val="00C26C18"/>
    <w:rsid w:val="00C26DB3"/>
    <w:rsid w:val="00C45634"/>
    <w:rsid w:val="00C534E0"/>
    <w:rsid w:val="00CA067F"/>
    <w:rsid w:val="00CE0713"/>
    <w:rsid w:val="00CE2584"/>
    <w:rsid w:val="00D1026D"/>
    <w:rsid w:val="00D126E4"/>
    <w:rsid w:val="00D23278"/>
    <w:rsid w:val="00D32227"/>
    <w:rsid w:val="00D730C1"/>
    <w:rsid w:val="00D83E10"/>
    <w:rsid w:val="00D933A5"/>
    <w:rsid w:val="00D949B7"/>
    <w:rsid w:val="00D95533"/>
    <w:rsid w:val="00DA77AC"/>
    <w:rsid w:val="00DB72BF"/>
    <w:rsid w:val="00DC03EA"/>
    <w:rsid w:val="00DC26CC"/>
    <w:rsid w:val="00DD34FC"/>
    <w:rsid w:val="00DE0C79"/>
    <w:rsid w:val="00DE3DF4"/>
    <w:rsid w:val="00DE4975"/>
    <w:rsid w:val="00DE573C"/>
    <w:rsid w:val="00E0589E"/>
    <w:rsid w:val="00E077AE"/>
    <w:rsid w:val="00E1436A"/>
    <w:rsid w:val="00E26EBA"/>
    <w:rsid w:val="00E70A3F"/>
    <w:rsid w:val="00E847D0"/>
    <w:rsid w:val="00E86335"/>
    <w:rsid w:val="00EA5284"/>
    <w:rsid w:val="00EB21E3"/>
    <w:rsid w:val="00EB2FDA"/>
    <w:rsid w:val="00EC1F2D"/>
    <w:rsid w:val="00EC5802"/>
    <w:rsid w:val="00EC5B40"/>
    <w:rsid w:val="00ED31C3"/>
    <w:rsid w:val="00ED4F8C"/>
    <w:rsid w:val="00EE0795"/>
    <w:rsid w:val="00F077EF"/>
    <w:rsid w:val="00F13CF6"/>
    <w:rsid w:val="00F20EA4"/>
    <w:rsid w:val="00F54BBC"/>
    <w:rsid w:val="00F633C5"/>
    <w:rsid w:val="00F7632F"/>
    <w:rsid w:val="00F818B6"/>
    <w:rsid w:val="00F92BDF"/>
    <w:rsid w:val="00F92CFE"/>
    <w:rsid w:val="00F97021"/>
    <w:rsid w:val="00FD0FC4"/>
    <w:rsid w:val="00FE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8E8EFE"/>
  <w15:docId w15:val="{297DB5C9-E438-4630-9DF0-01BD89A8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D79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9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9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D79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3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85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B64B3"/>
    <w:rPr>
      <w:b/>
      <w:bCs/>
    </w:rPr>
  </w:style>
  <w:style w:type="character" w:styleId="Hyperlink">
    <w:name w:val="Hyperlink"/>
    <w:basedOn w:val="DefaultParagraphFont"/>
    <w:uiPriority w:val="99"/>
    <w:unhideWhenUsed/>
    <w:rsid w:val="00857B2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7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617"/>
  </w:style>
  <w:style w:type="paragraph" w:styleId="Footer">
    <w:name w:val="footer"/>
    <w:basedOn w:val="Normal"/>
    <w:link w:val="FooterChar"/>
    <w:uiPriority w:val="99"/>
    <w:unhideWhenUsed/>
    <w:rsid w:val="00517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617"/>
  </w:style>
  <w:style w:type="character" w:styleId="FollowedHyperlink">
    <w:name w:val="FollowedHyperlink"/>
    <w:basedOn w:val="DefaultParagraphFont"/>
    <w:uiPriority w:val="99"/>
    <w:semiHidden/>
    <w:unhideWhenUsed/>
    <w:rsid w:val="00EA528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147BCF-2D72-4C4F-B452-CE6EE4272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mila khumra</dc:creator>
  <cp:lastModifiedBy>Sharmila Khumra</cp:lastModifiedBy>
  <cp:revision>2</cp:revision>
  <cp:lastPrinted>2016-10-20T05:22:00Z</cp:lastPrinted>
  <dcterms:created xsi:type="dcterms:W3CDTF">2021-09-27T21:47:00Z</dcterms:created>
  <dcterms:modified xsi:type="dcterms:W3CDTF">2021-09-27T21:47:00Z</dcterms:modified>
</cp:coreProperties>
</file>